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239594" w14:textId="655EBFB1" w:rsidR="0069246E" w:rsidRPr="0069246E" w:rsidRDefault="008358CE" w:rsidP="0069246E">
      <w:pPr>
        <w:spacing w:after="0" w:line="360" w:lineRule="auto"/>
        <w:rPr>
          <w:b/>
          <w:bCs/>
        </w:rPr>
      </w:pPr>
      <w:r>
        <w:rPr>
          <w:b/>
          <w:bCs/>
        </w:rPr>
        <w:t xml:space="preserve">Supplementary Text 1. </w:t>
      </w:r>
      <w:r w:rsidR="0069246E" w:rsidRPr="0069246E">
        <w:rPr>
          <w:b/>
          <w:bCs/>
        </w:rPr>
        <w:t>This study was conducted on behalf of the International Parkinson and Movement Disorders Society Mild Cognitive Impairment (MCI) Study Group, consisting of the byline authors as well as the members listed here.</w:t>
      </w:r>
    </w:p>
    <w:p w14:paraId="2A2E0A1C" w14:textId="77777777" w:rsidR="0069246E" w:rsidRDefault="0069246E" w:rsidP="0069246E">
      <w:pPr>
        <w:spacing w:after="0" w:line="240" w:lineRule="auto"/>
      </w:pPr>
    </w:p>
    <w:p w14:paraId="4346A89E" w14:textId="77777777" w:rsidR="0069246E" w:rsidRDefault="0069246E" w:rsidP="0069246E">
      <w:r>
        <w:t xml:space="preserve">Bryan Bernard PhD and Glenn Stebbins PhD (Department of Neurological Sciences, Section of Parkinson Disease and Movement Disorders, Rush University Medical Center, Chicago, IL); </w:t>
      </w:r>
    </w:p>
    <w:p w14:paraId="08BF9B14" w14:textId="77777777" w:rsidR="0069246E" w:rsidRDefault="0069246E" w:rsidP="0069246E">
      <w:r>
        <w:t xml:space="preserve">J. Vincent </w:t>
      </w:r>
      <w:proofErr w:type="spellStart"/>
      <w:r>
        <w:t>Filoteo</w:t>
      </w:r>
      <w:proofErr w:type="spellEnd"/>
      <w:r>
        <w:t xml:space="preserve"> PhD (Department of Neurosciences University of California San Diego, Parkinson and Other Movement Disorder Center, San Diego, California ); </w:t>
      </w:r>
    </w:p>
    <w:p w14:paraId="39AD1466" w14:textId="77777777" w:rsidR="0069246E" w:rsidRDefault="0069246E" w:rsidP="0069246E">
      <w:pPr>
        <w:spacing w:after="0" w:line="240" w:lineRule="auto"/>
      </w:pPr>
      <w:r>
        <w:t>Daniel Weintraub</w:t>
      </w:r>
      <w:r>
        <w:rPr>
          <w:b/>
        </w:rPr>
        <w:t xml:space="preserve"> </w:t>
      </w:r>
      <w:r>
        <w:t>PhD (Departments of Psychiatry and Neurology and Parkinson’s Disease and Mental Illness Research, Philadelphia Veterans Affairs Medical Center, Philadelphia, PA);</w:t>
      </w:r>
    </w:p>
    <w:p w14:paraId="3FF4677E" w14:textId="77777777" w:rsidR="0069246E" w:rsidRDefault="0069246E" w:rsidP="0069246E">
      <w:pPr>
        <w:spacing w:line="240" w:lineRule="auto"/>
      </w:pPr>
    </w:p>
    <w:p w14:paraId="1E332FD5" w14:textId="77777777" w:rsidR="0069246E" w:rsidRDefault="0069246E" w:rsidP="0069246E">
      <w:r>
        <w:t xml:space="preserve">John N. </w:t>
      </w:r>
      <w:proofErr w:type="spellStart"/>
      <w:r>
        <w:t>Caviness</w:t>
      </w:r>
      <w:proofErr w:type="spellEnd"/>
      <w:r>
        <w:t xml:space="preserve"> MD and Christine Belden PhD(Arizona Study of Aging and Neurodegenerative Disorders, Mayo Clinic Arizona, Scottsdale, AZ and Banner Sun Health Research Institute, Sun City, AZ); </w:t>
      </w:r>
    </w:p>
    <w:p w14:paraId="2CBEB6CD" w14:textId="77777777" w:rsidR="0069246E" w:rsidRDefault="0069246E" w:rsidP="0069246E">
      <w:r>
        <w:t xml:space="preserve">Cyrus P. </w:t>
      </w:r>
      <w:proofErr w:type="spellStart"/>
      <w:r>
        <w:t>Zabetian</w:t>
      </w:r>
      <w:proofErr w:type="spellEnd"/>
      <w:r>
        <w:t xml:space="preserve"> MD and Brenna A. </w:t>
      </w:r>
      <w:proofErr w:type="spellStart"/>
      <w:r>
        <w:t>Cholerton</w:t>
      </w:r>
      <w:proofErr w:type="spellEnd"/>
      <w:r>
        <w:t xml:space="preserve"> PhD (Veterans Affairs Puget Sound Health Care System and Department of Neurology, University of Washington School of Medicine, Seattle, WA);</w:t>
      </w:r>
    </w:p>
    <w:p w14:paraId="2B77A7B2" w14:textId="77777777" w:rsidR="0069246E" w:rsidRDefault="0069246E" w:rsidP="0069246E">
      <w:proofErr w:type="spellStart"/>
      <w:r>
        <w:t>Xuemei</w:t>
      </w:r>
      <w:proofErr w:type="spellEnd"/>
      <w:r>
        <w:t xml:space="preserve"> Huang PhD and Paul J. Eslinger PhD (Department of Neurology, Hershey Medical Center); </w:t>
      </w:r>
    </w:p>
    <w:p w14:paraId="28692D9C" w14:textId="77777777" w:rsidR="0069246E" w:rsidRDefault="0069246E" w:rsidP="0069246E">
      <w:r>
        <w:t xml:space="preserve">James B. </w:t>
      </w:r>
      <w:proofErr w:type="spellStart"/>
      <w:r>
        <w:t>Leverenz</w:t>
      </w:r>
      <w:proofErr w:type="spellEnd"/>
      <w:r>
        <w:t xml:space="preserve"> MD (Lou </w:t>
      </w:r>
      <w:proofErr w:type="spellStart"/>
      <w:r>
        <w:t>Ruvo</w:t>
      </w:r>
      <w:proofErr w:type="spellEnd"/>
      <w:r>
        <w:t xml:space="preserve"> Center for Brain Health, Neurological Institute, Cleveland Clinic); </w:t>
      </w:r>
    </w:p>
    <w:p w14:paraId="66077A42" w14:textId="77777777" w:rsidR="0069246E" w:rsidRDefault="0069246E" w:rsidP="0069246E">
      <w:r>
        <w:t xml:space="preserve">Sarah Duff-Canning PhD (Morton and Gloria Shulman Movement Disorders Clinic and the Edmond J </w:t>
      </w:r>
      <w:proofErr w:type="spellStart"/>
      <w:r>
        <w:t>Safra</w:t>
      </w:r>
      <w:proofErr w:type="spellEnd"/>
      <w:r>
        <w:t xml:space="preserve"> Program in Parkinson’s disease, Toronto Western Hospital, University of Toronto); </w:t>
      </w:r>
    </w:p>
    <w:p w14:paraId="47EA25D8" w14:textId="77777777" w:rsidR="0069246E" w:rsidRDefault="0069246E" w:rsidP="0069246E">
      <w:r>
        <w:t xml:space="preserve">Matt Farrer PhD (The Centre for Applied Neurogenetics, University of British Columbia); </w:t>
      </w:r>
    </w:p>
    <w:p w14:paraId="7CBAB093" w14:textId="77777777" w:rsidR="0069246E" w:rsidRDefault="0069246E" w:rsidP="0069246E">
      <w:r>
        <w:t xml:space="preserve">Tim J. Anderson FRACP and Daniel J Myall PhD (New Zealand Brain Research Institute, Brain Research New Zealand - </w:t>
      </w:r>
      <w:proofErr w:type="spellStart"/>
      <w:r>
        <w:t>Rangahau</w:t>
      </w:r>
      <w:proofErr w:type="spellEnd"/>
      <w:r>
        <w:t xml:space="preserve"> Roro Aotearoa, Christchurch); </w:t>
      </w:r>
    </w:p>
    <w:p w14:paraId="2114E0D4" w14:textId="77777777" w:rsidR="0069246E" w:rsidRDefault="0069246E" w:rsidP="0069246E">
      <w:r>
        <w:t xml:space="preserve">Sharon L. Naismith PhD and Simon JG Lewis MD (Brain &amp; Mind Centre, University of Sydney);  </w:t>
      </w:r>
    </w:p>
    <w:p w14:paraId="3901EE5F" w14:textId="77777777" w:rsidR="0069246E" w:rsidRDefault="0069246E" w:rsidP="0069246E">
      <w:r>
        <w:t xml:space="preserve">Glenda M. Halliday PhD (Brain &amp; Mind Centre, University of Sydney and Neuroscience Research Australia, University of New South Wales); </w:t>
      </w:r>
    </w:p>
    <w:p w14:paraId="1A2285AF" w14:textId="77777777" w:rsidR="0069246E" w:rsidRDefault="0069246E" w:rsidP="0069246E">
      <w:proofErr w:type="spellStart"/>
      <w:r>
        <w:t>Ruey-Meei</w:t>
      </w:r>
      <w:proofErr w:type="spellEnd"/>
      <w:r>
        <w:t xml:space="preserve"> Wu MD PhD (Department of Neurology, National Taiwan University Hospital, College of Medicine, National Taiwan University, Taipei, Taiwan); </w:t>
      </w:r>
    </w:p>
    <w:p w14:paraId="396F55E1" w14:textId="77777777" w:rsidR="0069246E" w:rsidRDefault="0069246E" w:rsidP="0069246E">
      <w:r>
        <w:t xml:space="preserve">Caroline H. Williams-Gray MRCP PhD, David P. Breen MRCP PhD and Roger A. Barker MRCP PhD (John Van </w:t>
      </w:r>
      <w:proofErr w:type="spellStart"/>
      <w:r>
        <w:t>Geest</w:t>
      </w:r>
      <w:proofErr w:type="spellEnd"/>
      <w:r>
        <w:t xml:space="preserve"> Centre for Brain Repair, University of Cambridge, Cambridge, UK ); </w:t>
      </w:r>
    </w:p>
    <w:p w14:paraId="7F3E6144" w14:textId="77777777" w:rsidR="0069246E" w:rsidRDefault="0069246E" w:rsidP="0069246E">
      <w:r>
        <w:t xml:space="preserve">Alison J. Yarnall MRCP PhD (Faculty of Medical Sciences, Newcastle University, Newcastle upon Tyne, UK); </w:t>
      </w:r>
    </w:p>
    <w:p w14:paraId="17266751" w14:textId="77777777" w:rsidR="0069246E" w:rsidRDefault="0069246E" w:rsidP="0069246E">
      <w:r>
        <w:lastRenderedPageBreak/>
        <w:t xml:space="preserve">Martin Klein PhD (Department of Medical Psychology, section Medical Neuropsychology, VU medical center, Amsterdam); </w:t>
      </w:r>
    </w:p>
    <w:p w14:paraId="37563A69" w14:textId="77777777" w:rsidR="0069246E" w:rsidRDefault="0069246E" w:rsidP="0069246E">
      <w:r>
        <w:t xml:space="preserve">Brit </w:t>
      </w:r>
      <w:proofErr w:type="spellStart"/>
      <w:r>
        <w:t>Mollenhauer</w:t>
      </w:r>
      <w:proofErr w:type="spellEnd"/>
      <w:r>
        <w:t xml:space="preserve"> MD (Paracelsus-Elena-</w:t>
      </w:r>
      <w:proofErr w:type="spellStart"/>
      <w:r>
        <w:t>Klinik</w:t>
      </w:r>
      <w:proofErr w:type="spellEnd"/>
      <w:r>
        <w:t xml:space="preserve">, Kassel, Germany, and University Medical Center </w:t>
      </w:r>
      <w:proofErr w:type="spellStart"/>
      <w:r>
        <w:t>Goettingen</w:t>
      </w:r>
      <w:proofErr w:type="spellEnd"/>
      <w:r>
        <w:t xml:space="preserve">, Department of Neurosurgery and Institute of Neuropathology, </w:t>
      </w:r>
      <w:proofErr w:type="spellStart"/>
      <w:r>
        <w:t>Goettingen</w:t>
      </w:r>
      <w:proofErr w:type="spellEnd"/>
      <w:r>
        <w:t>, Germany);</w:t>
      </w:r>
    </w:p>
    <w:p w14:paraId="020B9987" w14:textId="77777777" w:rsidR="0069246E" w:rsidRDefault="0069246E" w:rsidP="0069246E">
      <w:r>
        <w:t xml:space="preserve">Claudia </w:t>
      </w:r>
      <w:proofErr w:type="spellStart"/>
      <w:r>
        <w:t>Trenkwalder</w:t>
      </w:r>
      <w:proofErr w:type="spellEnd"/>
      <w:r>
        <w:t xml:space="preserve"> MD (Paracelsus-Elena-</w:t>
      </w:r>
      <w:proofErr w:type="spellStart"/>
      <w:r>
        <w:t>Klinik</w:t>
      </w:r>
      <w:proofErr w:type="spellEnd"/>
      <w:r>
        <w:t xml:space="preserve">, Kassel, Germany, and University Medical Center </w:t>
      </w:r>
      <w:proofErr w:type="spellStart"/>
      <w:r>
        <w:t>Goettingen</w:t>
      </w:r>
      <w:proofErr w:type="spellEnd"/>
      <w:r>
        <w:t xml:space="preserve">, Department of Neurosurgery, </w:t>
      </w:r>
      <w:proofErr w:type="spellStart"/>
      <w:r>
        <w:t>Goettingen</w:t>
      </w:r>
      <w:proofErr w:type="spellEnd"/>
      <w:r>
        <w:t xml:space="preserve">, Germany); </w:t>
      </w:r>
    </w:p>
    <w:p w14:paraId="120D792F" w14:textId="77777777" w:rsidR="0069246E" w:rsidRDefault="0069246E" w:rsidP="0069246E">
      <w:r>
        <w:t xml:space="preserve">Jaime </w:t>
      </w:r>
      <w:proofErr w:type="spellStart"/>
      <w:r>
        <w:t>Kulisevsky</w:t>
      </w:r>
      <w:proofErr w:type="spellEnd"/>
      <w:r>
        <w:t xml:space="preserve"> MD PhD (Movement Disorders Unit, Neurology Department, Hospital and Institute of Biomedical Research Sant Pau, 'CIBERNED', Barcelona, Spain and '</w:t>
      </w:r>
      <w:proofErr w:type="spellStart"/>
      <w:r>
        <w:t>Universitat</w:t>
      </w:r>
      <w:proofErr w:type="spellEnd"/>
      <w:r>
        <w:t xml:space="preserve"> </w:t>
      </w:r>
      <w:proofErr w:type="spellStart"/>
      <w:r>
        <w:t>Oberta</w:t>
      </w:r>
      <w:proofErr w:type="spellEnd"/>
      <w:r>
        <w:t xml:space="preserve"> de Catalunya'); </w:t>
      </w:r>
    </w:p>
    <w:p w14:paraId="29EEA8D7" w14:textId="77777777" w:rsidR="0069246E" w:rsidRDefault="0069246E" w:rsidP="0069246E">
      <w:r>
        <w:t xml:space="preserve">Javier </w:t>
      </w:r>
      <w:proofErr w:type="spellStart"/>
      <w:r>
        <w:t>Pagonabarraga</w:t>
      </w:r>
      <w:proofErr w:type="spellEnd"/>
      <w:r>
        <w:t xml:space="preserve"> MD PhD (Movement Disorders Unit, Neurology Department, Hospital and Institute of Biomedical Research Sant Pau, 'CIBERNED', Barcelona, Spain); </w:t>
      </w:r>
    </w:p>
    <w:p w14:paraId="43D00364" w14:textId="77777777" w:rsidR="0069246E" w:rsidRDefault="0069246E" w:rsidP="0069246E">
      <w:r>
        <w:t xml:space="preserve">Carmen </w:t>
      </w:r>
      <w:proofErr w:type="spellStart"/>
      <w:r>
        <w:t>Gasca</w:t>
      </w:r>
      <w:proofErr w:type="spellEnd"/>
      <w:r>
        <w:t xml:space="preserve">-Salas MD PhD (Department of Neurology, Hospital </w:t>
      </w:r>
      <w:proofErr w:type="spellStart"/>
      <w:r>
        <w:t>Donostia</w:t>
      </w:r>
      <w:proofErr w:type="spellEnd"/>
      <w:r>
        <w:t xml:space="preserve">, </w:t>
      </w:r>
      <w:proofErr w:type="spellStart"/>
      <w:r>
        <w:t>Donostia</w:t>
      </w:r>
      <w:proofErr w:type="spellEnd"/>
      <w:r>
        <w:t xml:space="preserve">, San Sebastian and </w:t>
      </w:r>
      <w:proofErr w:type="spellStart"/>
      <w:r>
        <w:t>Ikerbasque</w:t>
      </w:r>
      <w:proofErr w:type="spellEnd"/>
      <w:r>
        <w:t xml:space="preserve">, Basque Foundation for Science, Bilbao, Spain); </w:t>
      </w:r>
    </w:p>
    <w:p w14:paraId="1E1EF184" w14:textId="77777777" w:rsidR="0069246E" w:rsidRDefault="0069246E" w:rsidP="0069246E">
      <w:r>
        <w:t>Maria C. Rodriguez-Oroz MD PhD (</w:t>
      </w:r>
      <w:proofErr w:type="spellStart"/>
      <w:r>
        <w:t>Clinica</w:t>
      </w:r>
      <w:proofErr w:type="spellEnd"/>
      <w:r>
        <w:t xml:space="preserve"> Universidad de Navarra Spain); </w:t>
      </w:r>
    </w:p>
    <w:p w14:paraId="242414CB" w14:textId="77777777" w:rsidR="0069246E" w:rsidRDefault="0069246E" w:rsidP="0069246E">
      <w:r>
        <w:t xml:space="preserve">Carme </w:t>
      </w:r>
      <w:proofErr w:type="spellStart"/>
      <w:r>
        <w:t>Junque</w:t>
      </w:r>
      <w:proofErr w:type="spellEnd"/>
      <w:r>
        <w:t xml:space="preserve"> PhD (Department of Psychiatry and Clinical Psychobiology, Faculty of Medicine, IDIBAPS, University of Barcelona, Spain); </w:t>
      </w:r>
    </w:p>
    <w:p w14:paraId="173E804C" w14:textId="77777777" w:rsidR="0069246E" w:rsidRDefault="0069246E" w:rsidP="0069246E">
      <w:r>
        <w:t xml:space="preserve">Barbara Segura PhD (Department of Psychiatry and Clinical Psychobiology, Faculty of Medicine, IDIBAPS, University of Barcelona, Spain); </w:t>
      </w:r>
    </w:p>
    <w:p w14:paraId="53CCA133" w14:textId="77777777" w:rsidR="0069246E" w:rsidRDefault="0069246E" w:rsidP="0069246E">
      <w:r>
        <w:t xml:space="preserve">Paolo Barone PhD (Neurogenerative disease </w:t>
      </w:r>
      <w:proofErr w:type="spellStart"/>
      <w:r>
        <w:t>centre</w:t>
      </w:r>
      <w:proofErr w:type="spellEnd"/>
      <w:r>
        <w:t xml:space="preserve">, University of Salerno, Salerno, Italy); </w:t>
      </w:r>
    </w:p>
    <w:p w14:paraId="6C510734" w14:textId="77777777" w:rsidR="0069246E" w:rsidRDefault="0069246E" w:rsidP="0069246E">
      <w:r>
        <w:t xml:space="preserve">Gabriella Santangelo PhD (Department of Psychology, Second University of Naples, Italy); </w:t>
      </w:r>
    </w:p>
    <w:p w14:paraId="7B8E4262" w14:textId="77777777" w:rsidR="0069246E" w:rsidRDefault="0069246E" w:rsidP="0069246E">
      <w:r>
        <w:t xml:space="preserve">Davide M </w:t>
      </w:r>
      <w:proofErr w:type="spellStart"/>
      <w:r>
        <w:t>Cammisuli</w:t>
      </w:r>
      <w:proofErr w:type="spellEnd"/>
      <w:r>
        <w:t xml:space="preserve"> PhD (Department of Surgery, Medical, Molecular, and Critical Area Pathology, University School of Medicine, Pisa); </w:t>
      </w:r>
    </w:p>
    <w:p w14:paraId="1B95AA68" w14:textId="77777777" w:rsidR="0069246E" w:rsidRDefault="0069246E" w:rsidP="0069246E">
      <w:r>
        <w:t xml:space="preserve">Roberta </w:t>
      </w:r>
      <w:proofErr w:type="spellStart"/>
      <w:r>
        <w:t>Biundo</w:t>
      </w:r>
      <w:proofErr w:type="spellEnd"/>
      <w:r>
        <w:t xml:space="preserve"> PhD, Angelo </w:t>
      </w:r>
      <w:proofErr w:type="spellStart"/>
      <w:r>
        <w:t>Antonini</w:t>
      </w:r>
      <w:proofErr w:type="spellEnd"/>
      <w:r>
        <w:t xml:space="preserve"> PhD and Luca Weis PhD (Parkinson Unit, Fondazione </w:t>
      </w:r>
      <w:proofErr w:type="spellStart"/>
      <w:r>
        <w:t>Ospedale</w:t>
      </w:r>
      <w:proofErr w:type="spellEnd"/>
      <w:r>
        <w:t xml:space="preserve"> San Camillo IRCCS, Venice);</w:t>
      </w:r>
    </w:p>
    <w:p w14:paraId="57B7148C" w14:textId="77777777" w:rsidR="0069246E" w:rsidRDefault="0069246E" w:rsidP="0069246E">
      <w:r>
        <w:t>Kenn Freddy Pedersen PhD and Guido Alves PhD (The Norwegian Centre for Movement Disorders, Department of Neurology, and Memory Clinic, Stavanger University Hospital, Stavanger, Norway).</w:t>
      </w:r>
    </w:p>
    <w:p w14:paraId="259C249D" w14:textId="77777777" w:rsidR="0069246E" w:rsidRDefault="0069246E" w:rsidP="0069246E"/>
    <w:p w14:paraId="2CFC761F" w14:textId="03E9BCF8" w:rsidR="00FC272B" w:rsidRDefault="00FC272B"/>
    <w:sectPr w:rsidR="00FC27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246E"/>
    <w:rsid w:val="001C0FDD"/>
    <w:rsid w:val="0069246E"/>
    <w:rsid w:val="008358CE"/>
    <w:rsid w:val="00FC27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ED5384"/>
  <w15:chartTrackingRefBased/>
  <w15:docId w15:val="{20D613DB-0685-452C-BC15-390F943B4B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246E"/>
    <w:pPr>
      <w:spacing w:after="200" w:line="276" w:lineRule="auto"/>
    </w:pPr>
    <w:rPr>
      <w:rFonts w:ascii="Calibri" w:eastAsia="Calibri" w:hAnsi="Calibri" w:cs="Calibri"/>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51</Words>
  <Characters>371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mond, Emily</dc:creator>
  <cp:keywords/>
  <dc:description/>
  <cp:lastModifiedBy>Hammond, Emily</cp:lastModifiedBy>
  <cp:revision>2</cp:revision>
  <dcterms:created xsi:type="dcterms:W3CDTF">2022-03-31T16:02:00Z</dcterms:created>
  <dcterms:modified xsi:type="dcterms:W3CDTF">2022-03-31T16:15:00Z</dcterms:modified>
</cp:coreProperties>
</file>